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B92B92" w14:textId="0191552E" w:rsidR="00032331" w:rsidRDefault="00650A09" w:rsidP="00032331">
      <w:pPr>
        <w:shd w:val="clear" w:color="auto" w:fill="FFFFFF"/>
        <w:spacing w:line="240" w:lineRule="auto"/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  <w:b/>
        </w:rPr>
        <w:t>S</w:t>
      </w:r>
      <w:r w:rsidR="008E20F0">
        <w:rPr>
          <w:rFonts w:ascii="Helvetica Neue" w:eastAsia="Helvetica Neue" w:hAnsi="Helvetica Neue" w:cs="Helvetica Neue"/>
          <w:b/>
        </w:rPr>
        <w:t>2</w:t>
      </w:r>
      <w:r>
        <w:rPr>
          <w:rFonts w:ascii="Helvetica Neue" w:eastAsia="Helvetica Neue" w:hAnsi="Helvetica Neue" w:cs="Helvetica Neue"/>
          <w:b/>
        </w:rPr>
        <w:t xml:space="preserve"> Table</w:t>
      </w:r>
      <w:r w:rsidR="00032331">
        <w:rPr>
          <w:rFonts w:ascii="Helvetica Neue" w:eastAsia="Helvetica Neue" w:hAnsi="Helvetica Neue" w:cs="Helvetica Neue"/>
        </w:rPr>
        <w:t>: Logistic Regression Results for the relationship between mask wearing history and seropositivity, adjusting for potential confounders</w:t>
      </w:r>
      <w:r w:rsidR="00C853E6">
        <w:rPr>
          <w:rFonts w:ascii="Helvetica Neue" w:eastAsia="Helvetica Neue" w:hAnsi="Helvetica Neue" w:cs="Helvetica Neue"/>
        </w:rPr>
        <w:t>; Missing Data Replaced</w:t>
      </w:r>
    </w:p>
    <w:tbl>
      <w:tblPr>
        <w:tblW w:w="8516" w:type="dxa"/>
        <w:tblLayout w:type="fixed"/>
        <w:tblLook w:val="0400" w:firstRow="0" w:lastRow="0" w:firstColumn="0" w:lastColumn="0" w:noHBand="0" w:noVBand="1"/>
      </w:tblPr>
      <w:tblGrid>
        <w:gridCol w:w="3890"/>
        <w:gridCol w:w="1515"/>
        <w:gridCol w:w="1050"/>
        <w:gridCol w:w="1120"/>
        <w:gridCol w:w="941"/>
      </w:tblGrid>
      <w:tr w:rsidR="00032331" w14:paraId="7DD3183E" w14:textId="77777777" w:rsidTr="00AC5FE1">
        <w:tc>
          <w:tcPr>
            <w:tcW w:w="3890" w:type="dxa"/>
            <w:tcBorders>
              <w:top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EC9395C" w14:textId="77777777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Effect</w:t>
            </w:r>
          </w:p>
        </w:tc>
        <w:tc>
          <w:tcPr>
            <w:tcW w:w="1515" w:type="dxa"/>
            <w:tcBorders>
              <w:top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8AA568A" w14:textId="77777777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Relative Risk Ratio</w:t>
            </w:r>
          </w:p>
        </w:tc>
        <w:tc>
          <w:tcPr>
            <w:tcW w:w="2170" w:type="dxa"/>
            <w:gridSpan w:val="2"/>
            <w:tcBorders>
              <w:top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9C6B6FC" w14:textId="77777777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95% CI</w:t>
            </w:r>
          </w:p>
        </w:tc>
        <w:tc>
          <w:tcPr>
            <w:tcW w:w="941" w:type="dxa"/>
            <w:tcBorders>
              <w:top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766CCFF" w14:textId="77777777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  <w:i/>
              </w:rPr>
              <w:t>p</w:t>
            </w:r>
          </w:p>
        </w:tc>
      </w:tr>
      <w:tr w:rsidR="00032331" w14:paraId="0D14D676" w14:textId="77777777" w:rsidTr="00AC5FE1">
        <w:tc>
          <w:tcPr>
            <w:tcW w:w="3890" w:type="dxa"/>
            <w:tcBorders>
              <w:bottom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655F8E9" w14:textId="77777777" w:rsidR="00032331" w:rsidRDefault="00032331" w:rsidP="00AC5FE1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 </w:t>
            </w:r>
          </w:p>
        </w:tc>
        <w:tc>
          <w:tcPr>
            <w:tcW w:w="1515" w:type="dxa"/>
            <w:tcBorders>
              <w:bottom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B3ADC2F" w14:textId="77777777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bottom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C1DD33D" w14:textId="77777777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  <w:i/>
              </w:rPr>
              <w:t>LL</w:t>
            </w:r>
          </w:p>
        </w:tc>
        <w:tc>
          <w:tcPr>
            <w:tcW w:w="1120" w:type="dxa"/>
            <w:tcBorders>
              <w:top w:val="single" w:sz="6" w:space="0" w:color="000000"/>
              <w:bottom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F3D8EAD" w14:textId="77777777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  <w:i/>
              </w:rPr>
              <w:t>UL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7972936" w14:textId="77777777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 </w:t>
            </w:r>
          </w:p>
        </w:tc>
      </w:tr>
      <w:tr w:rsidR="00032331" w14:paraId="0B3059E1" w14:textId="77777777" w:rsidTr="00AC5FE1">
        <w:tc>
          <w:tcPr>
            <w:tcW w:w="3890" w:type="dxa"/>
            <w:tcBorders>
              <w:top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374182C" w14:textId="77777777" w:rsidR="00032331" w:rsidRDefault="00032331" w:rsidP="00AC5FE1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Constant</w:t>
            </w:r>
          </w:p>
        </w:tc>
        <w:tc>
          <w:tcPr>
            <w:tcW w:w="1515" w:type="dxa"/>
            <w:tcBorders>
              <w:top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7D04FBD" w14:textId="7588D741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028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D8FD3F6" w14:textId="4BCE2D81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0015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1C35717" w14:textId="0A5126E1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51</w:t>
            </w:r>
          </w:p>
        </w:tc>
        <w:tc>
          <w:tcPr>
            <w:tcW w:w="941" w:type="dxa"/>
            <w:tcBorders>
              <w:top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DF0D537" w14:textId="3B53C7C2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016</w:t>
            </w:r>
          </w:p>
        </w:tc>
      </w:tr>
      <w:tr w:rsidR="00032331" w14:paraId="325974F7" w14:textId="77777777" w:rsidTr="00AC5FE1">
        <w:tc>
          <w:tcPr>
            <w:tcW w:w="389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8F4B75F" w14:textId="77777777" w:rsidR="00032331" w:rsidRDefault="00032331" w:rsidP="00AC5FE1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 xml:space="preserve">    Working in the Summer  </w:t>
            </w:r>
          </w:p>
        </w:tc>
        <w:tc>
          <w:tcPr>
            <w:tcW w:w="1515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F2B9EEA" w14:textId="178FCCD0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16</w:t>
            </w:r>
          </w:p>
        </w:tc>
        <w:tc>
          <w:tcPr>
            <w:tcW w:w="105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77C43F7" w14:textId="59AA0B2B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022</w:t>
            </w:r>
          </w:p>
        </w:tc>
        <w:tc>
          <w:tcPr>
            <w:tcW w:w="112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547FCBF" w14:textId="73F5B8C3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3</w:t>
            </w:r>
          </w:p>
        </w:tc>
        <w:tc>
          <w:tcPr>
            <w:tcW w:w="941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5B8170E" w14:textId="7B419D7F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082</w:t>
            </w:r>
          </w:p>
        </w:tc>
      </w:tr>
      <w:tr w:rsidR="00032331" w14:paraId="697EAEC0" w14:textId="77777777" w:rsidTr="00AC5FE1">
        <w:tc>
          <w:tcPr>
            <w:tcW w:w="389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CE8EB64" w14:textId="77777777" w:rsidR="00032331" w:rsidRDefault="00032331" w:rsidP="00AC5FE1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    Working in a Middle School</w:t>
            </w:r>
          </w:p>
        </w:tc>
        <w:tc>
          <w:tcPr>
            <w:tcW w:w="1515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E9B35FD" w14:textId="123D1E37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3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4</w:t>
            </w:r>
          </w:p>
        </w:tc>
        <w:tc>
          <w:tcPr>
            <w:tcW w:w="105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37322DF" w14:textId="5FDC1E19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69</w:t>
            </w:r>
          </w:p>
        </w:tc>
        <w:tc>
          <w:tcPr>
            <w:tcW w:w="112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30D9783" w14:textId="77777777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7</w:t>
            </w:r>
          </w:p>
        </w:tc>
        <w:tc>
          <w:tcPr>
            <w:tcW w:w="941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B7A2F8B" w14:textId="110E3AE6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13</w:t>
            </w:r>
          </w:p>
        </w:tc>
      </w:tr>
      <w:tr w:rsidR="00032331" w14:paraId="33DDA357" w14:textId="77777777" w:rsidTr="00AC5FE1">
        <w:tc>
          <w:tcPr>
            <w:tcW w:w="389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C02F1FD" w14:textId="77777777" w:rsidR="00032331" w:rsidRDefault="00032331" w:rsidP="00AC5FE1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    Female Gender </w:t>
            </w:r>
          </w:p>
        </w:tc>
        <w:tc>
          <w:tcPr>
            <w:tcW w:w="1515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80A4283" w14:textId="265F4FC7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56</w:t>
            </w:r>
          </w:p>
        </w:tc>
        <w:tc>
          <w:tcPr>
            <w:tcW w:w="105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CA67FFF" w14:textId="3D31594F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19</w:t>
            </w:r>
          </w:p>
        </w:tc>
        <w:tc>
          <w:tcPr>
            <w:tcW w:w="112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A891C66" w14:textId="7FC9E3FF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6</w:t>
            </w:r>
          </w:p>
        </w:tc>
        <w:tc>
          <w:tcPr>
            <w:tcW w:w="941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91348D3" w14:textId="57EE2B5E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29</w:t>
            </w:r>
          </w:p>
        </w:tc>
      </w:tr>
      <w:tr w:rsidR="00032331" w14:paraId="5D689A6B" w14:textId="77777777" w:rsidTr="00AC5FE1">
        <w:tc>
          <w:tcPr>
            <w:tcW w:w="389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8D00E88" w14:textId="77777777" w:rsidR="00032331" w:rsidRDefault="00032331" w:rsidP="00AC5FE1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 xml:space="preserve">    Travel History  </w:t>
            </w:r>
          </w:p>
        </w:tc>
        <w:tc>
          <w:tcPr>
            <w:tcW w:w="1515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0CA4DA6" w14:textId="6B592D5E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66</w:t>
            </w:r>
          </w:p>
        </w:tc>
        <w:tc>
          <w:tcPr>
            <w:tcW w:w="105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C11B5C5" w14:textId="2AEE6765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22</w:t>
            </w:r>
          </w:p>
        </w:tc>
        <w:tc>
          <w:tcPr>
            <w:tcW w:w="112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E76FF96" w14:textId="26D1B8EC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2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6380018" w14:textId="3A8BF500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47</w:t>
            </w:r>
          </w:p>
        </w:tc>
      </w:tr>
      <w:tr w:rsidR="00032331" w14:paraId="2FEAFD4A" w14:textId="77777777" w:rsidTr="00AC5FE1">
        <w:tc>
          <w:tcPr>
            <w:tcW w:w="389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0F8E4E6" w14:textId="77777777" w:rsidR="00032331" w:rsidRDefault="00032331" w:rsidP="00AC5FE1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    Working in a High School </w:t>
            </w:r>
          </w:p>
        </w:tc>
        <w:tc>
          <w:tcPr>
            <w:tcW w:w="1515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771FFDB" w14:textId="6A5FC37A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7</w:t>
            </w:r>
          </w:p>
        </w:tc>
        <w:tc>
          <w:tcPr>
            <w:tcW w:w="105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B714628" w14:textId="4F244B8D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31</w:t>
            </w:r>
          </w:p>
        </w:tc>
        <w:tc>
          <w:tcPr>
            <w:tcW w:w="112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39D3EF4" w14:textId="647915A4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9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284E8FD" w14:textId="78F46AD9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55</w:t>
            </w:r>
          </w:p>
        </w:tc>
      </w:tr>
      <w:tr w:rsidR="00032331" w14:paraId="236E5030" w14:textId="77777777" w:rsidTr="00AC5FE1">
        <w:tc>
          <w:tcPr>
            <w:tcW w:w="389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503CF61" w14:textId="77777777" w:rsidR="00032331" w:rsidRDefault="00032331" w:rsidP="00AC5FE1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    Age </w:t>
            </w:r>
          </w:p>
        </w:tc>
        <w:tc>
          <w:tcPr>
            <w:tcW w:w="1515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E37B1B9" w14:textId="3DFFE4B0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05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9A9FF38" w14:textId="7ED3CBD5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97</w:t>
            </w:r>
          </w:p>
        </w:tc>
        <w:tc>
          <w:tcPr>
            <w:tcW w:w="112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9B0C83C" w14:textId="0D76F152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DFE64CF" w14:textId="5D369FC6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67</w:t>
            </w:r>
          </w:p>
        </w:tc>
      </w:tr>
      <w:tr w:rsidR="00032331" w14:paraId="2DC8204F" w14:textId="77777777" w:rsidTr="00AC5FE1">
        <w:tc>
          <w:tcPr>
            <w:tcW w:w="389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A0705FF" w14:textId="77777777" w:rsidR="00032331" w:rsidRDefault="00032331" w:rsidP="00AC5FE1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    Working in Elementary School </w:t>
            </w:r>
          </w:p>
        </w:tc>
        <w:tc>
          <w:tcPr>
            <w:tcW w:w="1515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A7DE931" w14:textId="7101B84F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4</w:t>
            </w:r>
          </w:p>
        </w:tc>
        <w:tc>
          <w:tcPr>
            <w:tcW w:w="105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B67E9AC" w14:textId="682DDCA1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26</w:t>
            </w:r>
          </w:p>
        </w:tc>
        <w:tc>
          <w:tcPr>
            <w:tcW w:w="112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C7C4267" w14:textId="422B7E01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7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5</w:t>
            </w:r>
          </w:p>
        </w:tc>
        <w:tc>
          <w:tcPr>
            <w:tcW w:w="941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60C37DE" w14:textId="6E66F128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69</w:t>
            </w:r>
          </w:p>
        </w:tc>
      </w:tr>
      <w:tr w:rsidR="00032331" w14:paraId="53646382" w14:textId="77777777" w:rsidTr="00AC5FE1">
        <w:tc>
          <w:tcPr>
            <w:tcW w:w="3890" w:type="dxa"/>
            <w:tcBorders>
              <w:bottom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18C3650" w14:textId="77777777" w:rsidR="00032331" w:rsidRDefault="00032331" w:rsidP="00AC5FE1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    Mask History </w:t>
            </w:r>
          </w:p>
        </w:tc>
        <w:tc>
          <w:tcPr>
            <w:tcW w:w="1515" w:type="dxa"/>
            <w:tcBorders>
              <w:bottom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B0C7D12" w14:textId="3D72C06D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83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926E57F" w14:textId="7EB30291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18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43EF755" w14:textId="3D2FC75A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3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8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EA32236" w14:textId="23E80D56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82</w:t>
            </w:r>
          </w:p>
        </w:tc>
      </w:tr>
    </w:tbl>
    <w:p w14:paraId="090BA974" w14:textId="5DB2A8E7" w:rsidR="00032331" w:rsidRDefault="00032331" w:rsidP="002329BC">
      <w:pPr>
        <w:shd w:val="clear" w:color="auto" w:fill="FFFFFF"/>
        <w:spacing w:line="240" w:lineRule="auto"/>
        <w:rPr>
          <w:rFonts w:ascii="Helvetica Neue" w:eastAsia="Helvetica Neue" w:hAnsi="Helvetica Neue" w:cs="Helvetica Neue"/>
        </w:rPr>
      </w:pPr>
    </w:p>
    <w:p w14:paraId="1F7078F8" w14:textId="77777777" w:rsidR="00032331" w:rsidRDefault="00032331" w:rsidP="00032331"/>
    <w:p w14:paraId="38DD93EB" w14:textId="77777777" w:rsidR="00032331" w:rsidRDefault="00032331" w:rsidP="00032331"/>
    <w:p w14:paraId="03549E22" w14:textId="77777777" w:rsidR="004968EC" w:rsidRDefault="008E20F0"/>
    <w:sectPr w:rsidR="004968EC" w:rsidSect="004755A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331"/>
    <w:rsid w:val="00000283"/>
    <w:rsid w:val="00032331"/>
    <w:rsid w:val="002329BC"/>
    <w:rsid w:val="002F71C8"/>
    <w:rsid w:val="00650A09"/>
    <w:rsid w:val="008C68CC"/>
    <w:rsid w:val="008E20F0"/>
    <w:rsid w:val="00BA4934"/>
    <w:rsid w:val="00BE729C"/>
    <w:rsid w:val="00C77C07"/>
    <w:rsid w:val="00C853E6"/>
    <w:rsid w:val="00E74584"/>
    <w:rsid w:val="00E75A15"/>
    <w:rsid w:val="00F27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CFB8B3"/>
  <w15:chartTrackingRefBased/>
  <w15:docId w15:val="{134F38CA-9BD4-E442-BE5A-22F867AF8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33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nich, Mark</dc:creator>
  <cp:keywords/>
  <dc:description/>
  <cp:lastModifiedBy>Kalinich, Mark</cp:lastModifiedBy>
  <cp:revision>3</cp:revision>
  <dcterms:created xsi:type="dcterms:W3CDTF">2021-05-10T22:33:00Z</dcterms:created>
  <dcterms:modified xsi:type="dcterms:W3CDTF">2021-05-12T22:16:00Z</dcterms:modified>
</cp:coreProperties>
</file>